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474" w:rsidRDefault="00E7198C" w:rsidP="00715474">
      <w:pPr>
        <w:pStyle w:val="Heading3"/>
      </w:pPr>
      <w:r>
        <w:t>S</w:t>
      </w:r>
      <w:r w:rsidR="00715474" w:rsidRPr="008753F1">
        <w:t>2</w:t>
      </w:r>
      <w:r>
        <w:t xml:space="preserve"> </w:t>
      </w:r>
      <w:r w:rsidRPr="008753F1">
        <w:t>Appendix</w:t>
      </w:r>
      <w:bookmarkStart w:id="0" w:name="_GoBack"/>
      <w:bookmarkEnd w:id="0"/>
      <w:r w:rsidR="00715474" w:rsidRPr="008753F1">
        <w:t>: Correlation table</w:t>
      </w:r>
    </w:p>
    <w:p w:rsidR="00715474" w:rsidRPr="005920C5" w:rsidRDefault="00715474" w:rsidP="00715474">
      <w:pPr>
        <w:pStyle w:val="Caption"/>
        <w:keepNext/>
        <w:rPr>
          <w:sz w:val="24"/>
          <w:szCs w:val="24"/>
        </w:rPr>
      </w:pPr>
      <w:r w:rsidRPr="005920C5">
        <w:rPr>
          <w:sz w:val="24"/>
          <w:szCs w:val="24"/>
        </w:rPr>
        <w:t xml:space="preserve">Table </w:t>
      </w:r>
      <w:r>
        <w:rPr>
          <w:sz w:val="24"/>
          <w:szCs w:val="24"/>
        </w:rPr>
        <w:t>C</w:t>
      </w:r>
      <w:r w:rsidRPr="005920C5">
        <w:rPr>
          <w:sz w:val="24"/>
          <w:szCs w:val="24"/>
        </w:rPr>
        <w:fldChar w:fldCharType="begin"/>
      </w:r>
      <w:r w:rsidRPr="005920C5">
        <w:rPr>
          <w:sz w:val="24"/>
          <w:szCs w:val="24"/>
        </w:rPr>
        <w:instrText xml:space="preserve"> SEQ Table \* ARABIC </w:instrText>
      </w:r>
      <w:r w:rsidRPr="005920C5"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 w:rsidRPr="005920C5">
        <w:rPr>
          <w:sz w:val="24"/>
          <w:szCs w:val="24"/>
        </w:rPr>
        <w:fldChar w:fldCharType="end"/>
      </w:r>
      <w:r w:rsidRPr="005920C5">
        <w:rPr>
          <w:sz w:val="24"/>
          <w:szCs w:val="24"/>
        </w:rPr>
        <w:t>: Short run correlation matrix (multiple observation per country)</w:t>
      </w:r>
    </w:p>
    <w:tbl>
      <w:tblPr>
        <w:tblW w:w="13984" w:type="dxa"/>
        <w:tblLayout w:type="fixed"/>
        <w:tblLook w:val="0000" w:firstRow="0" w:lastRow="0" w:firstColumn="0" w:lastColumn="0" w:noHBand="0" w:noVBand="0"/>
      </w:tblPr>
      <w:tblGrid>
        <w:gridCol w:w="3261"/>
        <w:gridCol w:w="854"/>
        <w:gridCol w:w="705"/>
        <w:gridCol w:w="702"/>
        <w:gridCol w:w="698"/>
        <w:gridCol w:w="695"/>
        <w:gridCol w:w="691"/>
        <w:gridCol w:w="688"/>
        <w:gridCol w:w="854"/>
        <w:gridCol w:w="681"/>
        <w:gridCol w:w="677"/>
        <w:gridCol w:w="674"/>
        <w:gridCol w:w="812"/>
        <w:gridCol w:w="667"/>
        <w:gridCol w:w="663"/>
        <w:gridCol w:w="647"/>
        <w:gridCol w:w="15"/>
      </w:tblGrid>
      <w:tr w:rsidR="00715474" w:rsidRPr="00634422" w:rsidTr="00D328A6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 w:rsidRPr="00634422">
              <w:rPr>
                <w:sz w:val="22"/>
              </w:rPr>
              <w:t>Variabl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2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3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4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5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6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7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8)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9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0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1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2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3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4)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(15)</w:t>
            </w: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) 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2) GDP/Ca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3) Popul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4) *Total Rent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5) *Reven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6) Foreign Direct Investmen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7) % of Urban Popul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8) Prevalence of HIV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9) School enrollment, sec 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0) School enrollment, terti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1) *Current Health Expenditur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2) *Capital Health Expenditur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3) Rule of Law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4) Government Effectivene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D43851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D43851">
              <w:rPr>
                <w:sz w:val="22"/>
              </w:rPr>
              <w:t>0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D43851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D43851">
              <w:rPr>
                <w:sz w:val="22"/>
              </w:rPr>
              <w:t>1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</w:p>
        </w:tc>
      </w:tr>
      <w:tr w:rsidR="00715474" w:rsidRPr="00634422" w:rsidTr="00D328A6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(15) Control for Corrup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-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634422">
              <w:rPr>
                <w:sz w:val="22"/>
              </w:rPr>
              <w:t>0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D43851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D43851">
              <w:rPr>
                <w:sz w:val="22"/>
              </w:rPr>
              <w:t>0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D43851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 w:rsidRPr="00D43851">
              <w:rPr>
                <w:sz w:val="22"/>
              </w:rPr>
              <w:t>0.93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715474" w:rsidRPr="00634422" w:rsidTr="00D328A6">
        <w:trPr>
          <w:gridAfter w:val="1"/>
          <w:wAfter w:w="15" w:type="dxa"/>
          <w:trHeight w:val="340"/>
        </w:trPr>
        <w:tc>
          <w:tcPr>
            <w:tcW w:w="13969" w:type="dxa"/>
            <w:gridSpan w:val="16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15474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es: * Measured as % GDP</w:t>
            </w:r>
          </w:p>
          <w:p w:rsidR="00715474" w:rsidRPr="00634422" w:rsidRDefault="00715474" w:rsidP="00D328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Source: WDI</w:t>
            </w:r>
          </w:p>
        </w:tc>
      </w:tr>
    </w:tbl>
    <w:p w:rsidR="00715474" w:rsidRPr="00D43851" w:rsidRDefault="00715474" w:rsidP="00715474">
      <w:pPr>
        <w:spacing w:after="200" w:line="276" w:lineRule="auto"/>
        <w:rPr>
          <w:lang w:val="en-GB"/>
        </w:rPr>
        <w:sectPr w:rsidR="00715474" w:rsidRPr="00D43851" w:rsidSect="003F603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B01B3" w:rsidRPr="00156EB1" w:rsidRDefault="00BB01B3" w:rsidP="005621EA">
      <w:pPr>
        <w:rPr>
          <w:rFonts w:cs="Arial"/>
        </w:rPr>
      </w:pPr>
    </w:p>
    <w:sectPr w:rsidR="00BB01B3" w:rsidRPr="00156EB1" w:rsidSect="002F06A0">
      <w:type w:val="continuous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74"/>
    <w:rsid w:val="000207B2"/>
    <w:rsid w:val="00080985"/>
    <w:rsid w:val="000A5923"/>
    <w:rsid w:val="000B4B2F"/>
    <w:rsid w:val="000C022C"/>
    <w:rsid w:val="000D22C0"/>
    <w:rsid w:val="00140FC4"/>
    <w:rsid w:val="00156EB1"/>
    <w:rsid w:val="00166148"/>
    <w:rsid w:val="00177162"/>
    <w:rsid w:val="00195DCC"/>
    <w:rsid w:val="001A59B6"/>
    <w:rsid w:val="001B4F42"/>
    <w:rsid w:val="001C532C"/>
    <w:rsid w:val="001E3593"/>
    <w:rsid w:val="001F173F"/>
    <w:rsid w:val="00203167"/>
    <w:rsid w:val="002705B2"/>
    <w:rsid w:val="00273A28"/>
    <w:rsid w:val="00280547"/>
    <w:rsid w:val="002947AA"/>
    <w:rsid w:val="002A1B23"/>
    <w:rsid w:val="002A2CC1"/>
    <w:rsid w:val="002C177F"/>
    <w:rsid w:val="002C1A0E"/>
    <w:rsid w:val="002E63EC"/>
    <w:rsid w:val="002F1A56"/>
    <w:rsid w:val="00326DC5"/>
    <w:rsid w:val="00341025"/>
    <w:rsid w:val="0034133B"/>
    <w:rsid w:val="003422D0"/>
    <w:rsid w:val="00362B9E"/>
    <w:rsid w:val="00373FA1"/>
    <w:rsid w:val="00376B22"/>
    <w:rsid w:val="003F224E"/>
    <w:rsid w:val="00404420"/>
    <w:rsid w:val="004109D1"/>
    <w:rsid w:val="00430003"/>
    <w:rsid w:val="00445E16"/>
    <w:rsid w:val="00452D33"/>
    <w:rsid w:val="00466732"/>
    <w:rsid w:val="004942FD"/>
    <w:rsid w:val="004A19D7"/>
    <w:rsid w:val="004B3099"/>
    <w:rsid w:val="004C1CC3"/>
    <w:rsid w:val="004E6475"/>
    <w:rsid w:val="004F6250"/>
    <w:rsid w:val="0050424A"/>
    <w:rsid w:val="005464C9"/>
    <w:rsid w:val="00553FFE"/>
    <w:rsid w:val="005621EA"/>
    <w:rsid w:val="00565F15"/>
    <w:rsid w:val="00580418"/>
    <w:rsid w:val="00590668"/>
    <w:rsid w:val="005920E9"/>
    <w:rsid w:val="00597930"/>
    <w:rsid w:val="005A06E3"/>
    <w:rsid w:val="005A4F79"/>
    <w:rsid w:val="005B1CD3"/>
    <w:rsid w:val="005B78DD"/>
    <w:rsid w:val="005E6629"/>
    <w:rsid w:val="005F1521"/>
    <w:rsid w:val="006402BB"/>
    <w:rsid w:val="006532B5"/>
    <w:rsid w:val="006556AD"/>
    <w:rsid w:val="00682BC3"/>
    <w:rsid w:val="006D74D9"/>
    <w:rsid w:val="006F5F84"/>
    <w:rsid w:val="00715109"/>
    <w:rsid w:val="00715474"/>
    <w:rsid w:val="00731735"/>
    <w:rsid w:val="0074190E"/>
    <w:rsid w:val="00745A14"/>
    <w:rsid w:val="00755A50"/>
    <w:rsid w:val="007605AC"/>
    <w:rsid w:val="0076191B"/>
    <w:rsid w:val="00784103"/>
    <w:rsid w:val="00791502"/>
    <w:rsid w:val="007A3DCF"/>
    <w:rsid w:val="007A3EA0"/>
    <w:rsid w:val="007A57D3"/>
    <w:rsid w:val="007A6171"/>
    <w:rsid w:val="007B39DB"/>
    <w:rsid w:val="007C3DE5"/>
    <w:rsid w:val="007F0F31"/>
    <w:rsid w:val="007F48CF"/>
    <w:rsid w:val="00820977"/>
    <w:rsid w:val="0085685E"/>
    <w:rsid w:val="0088540F"/>
    <w:rsid w:val="00886248"/>
    <w:rsid w:val="008B482C"/>
    <w:rsid w:val="008B617E"/>
    <w:rsid w:val="008D47F8"/>
    <w:rsid w:val="008F53DF"/>
    <w:rsid w:val="00911541"/>
    <w:rsid w:val="009153AF"/>
    <w:rsid w:val="00936EAB"/>
    <w:rsid w:val="0094530C"/>
    <w:rsid w:val="00960917"/>
    <w:rsid w:val="009809D4"/>
    <w:rsid w:val="00986948"/>
    <w:rsid w:val="009B0BFF"/>
    <w:rsid w:val="009C5F60"/>
    <w:rsid w:val="009D57A1"/>
    <w:rsid w:val="009E0182"/>
    <w:rsid w:val="009F21A1"/>
    <w:rsid w:val="00A36023"/>
    <w:rsid w:val="00A41C4E"/>
    <w:rsid w:val="00A541B9"/>
    <w:rsid w:val="00A72FB1"/>
    <w:rsid w:val="00A94C72"/>
    <w:rsid w:val="00AA3ACF"/>
    <w:rsid w:val="00AE4BAD"/>
    <w:rsid w:val="00AF458A"/>
    <w:rsid w:val="00AF6330"/>
    <w:rsid w:val="00B15F95"/>
    <w:rsid w:val="00B20E5D"/>
    <w:rsid w:val="00B23733"/>
    <w:rsid w:val="00B47A2E"/>
    <w:rsid w:val="00B64237"/>
    <w:rsid w:val="00BB01B3"/>
    <w:rsid w:val="00BB56DD"/>
    <w:rsid w:val="00BC1E2C"/>
    <w:rsid w:val="00BE1474"/>
    <w:rsid w:val="00BE7174"/>
    <w:rsid w:val="00BF5045"/>
    <w:rsid w:val="00C25BEA"/>
    <w:rsid w:val="00C456D1"/>
    <w:rsid w:val="00C478D6"/>
    <w:rsid w:val="00C64501"/>
    <w:rsid w:val="00C6486C"/>
    <w:rsid w:val="00C64EBC"/>
    <w:rsid w:val="00C7629A"/>
    <w:rsid w:val="00C90D56"/>
    <w:rsid w:val="00C95F9A"/>
    <w:rsid w:val="00CA5BAE"/>
    <w:rsid w:val="00CE0921"/>
    <w:rsid w:val="00CF0F52"/>
    <w:rsid w:val="00D204A5"/>
    <w:rsid w:val="00D33CD9"/>
    <w:rsid w:val="00D3451D"/>
    <w:rsid w:val="00D41F56"/>
    <w:rsid w:val="00D54B7E"/>
    <w:rsid w:val="00D97432"/>
    <w:rsid w:val="00DC1967"/>
    <w:rsid w:val="00DD0A08"/>
    <w:rsid w:val="00DF056A"/>
    <w:rsid w:val="00E2549C"/>
    <w:rsid w:val="00E31C68"/>
    <w:rsid w:val="00E37BFA"/>
    <w:rsid w:val="00E66443"/>
    <w:rsid w:val="00E7198C"/>
    <w:rsid w:val="00E76605"/>
    <w:rsid w:val="00E828B5"/>
    <w:rsid w:val="00E87012"/>
    <w:rsid w:val="00E879B7"/>
    <w:rsid w:val="00EA4F00"/>
    <w:rsid w:val="00ED66B3"/>
    <w:rsid w:val="00EE7010"/>
    <w:rsid w:val="00EF41B6"/>
    <w:rsid w:val="00F048D2"/>
    <w:rsid w:val="00F10AE4"/>
    <w:rsid w:val="00F17C01"/>
    <w:rsid w:val="00F41EF0"/>
    <w:rsid w:val="00F55DEB"/>
    <w:rsid w:val="00F731F7"/>
    <w:rsid w:val="00FE09D0"/>
    <w:rsid w:val="00FF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74"/>
    <w:pPr>
      <w:spacing w:after="0" w:line="480" w:lineRule="auto"/>
    </w:pPr>
    <w:rPr>
      <w:rFonts w:ascii="Times New Roman" w:hAnsi="Times New Roman" w:cs="Times New Roman"/>
      <w:noProof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474"/>
    <w:pPr>
      <w:outlineLvl w:val="0"/>
    </w:pPr>
    <w:rPr>
      <w:b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5474"/>
    <w:pPr>
      <w:keepNext/>
      <w:keepLines/>
      <w:spacing w:before="40"/>
      <w:outlineLvl w:val="2"/>
    </w:pPr>
    <w:rPr>
      <w:rFonts w:eastAsiaTheme="majorEastAsia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474"/>
    <w:rPr>
      <w:rFonts w:ascii="Times New Roman" w:hAnsi="Times New Roman" w:cs="Times New Roman"/>
      <w:b/>
      <w:noProof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5474"/>
    <w:rPr>
      <w:rFonts w:ascii="Times New Roman" w:eastAsiaTheme="majorEastAsia" w:hAnsi="Times New Roman" w:cs="Times New Roman"/>
      <w:b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15474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1547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715474"/>
    <w:pPr>
      <w:spacing w:after="0" w:line="240" w:lineRule="auto"/>
    </w:pPr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715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54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74"/>
    <w:pPr>
      <w:spacing w:after="0" w:line="480" w:lineRule="auto"/>
    </w:pPr>
    <w:rPr>
      <w:rFonts w:ascii="Times New Roman" w:hAnsi="Times New Roman" w:cs="Times New Roman"/>
      <w:noProof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474"/>
    <w:pPr>
      <w:outlineLvl w:val="0"/>
    </w:pPr>
    <w:rPr>
      <w:b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5474"/>
    <w:pPr>
      <w:keepNext/>
      <w:keepLines/>
      <w:spacing w:before="40"/>
      <w:outlineLvl w:val="2"/>
    </w:pPr>
    <w:rPr>
      <w:rFonts w:eastAsiaTheme="majorEastAsia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474"/>
    <w:rPr>
      <w:rFonts w:ascii="Times New Roman" w:hAnsi="Times New Roman" w:cs="Times New Roman"/>
      <w:b/>
      <w:noProof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5474"/>
    <w:rPr>
      <w:rFonts w:ascii="Times New Roman" w:eastAsiaTheme="majorEastAsia" w:hAnsi="Times New Roman" w:cs="Times New Roman"/>
      <w:b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15474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1547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715474"/>
    <w:pPr>
      <w:spacing w:after="0" w:line="240" w:lineRule="auto"/>
    </w:pPr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59"/>
    <w:rsid w:val="00715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5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7ABC8-6F42-4EE4-ADD4-90E0041E9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Lyatuu</dc:creator>
  <cp:keywords/>
  <dc:description/>
  <cp:lastModifiedBy>Mahesh</cp:lastModifiedBy>
  <cp:revision>3</cp:revision>
  <dcterms:created xsi:type="dcterms:W3CDTF">2021-02-27T13:20:00Z</dcterms:created>
  <dcterms:modified xsi:type="dcterms:W3CDTF">2021-05-22T07:02:00Z</dcterms:modified>
</cp:coreProperties>
</file>